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F14F2" w14:textId="6386B1B3" w:rsidR="00837D4F" w:rsidRDefault="00837D4F" w:rsidP="00837D4F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Table. </w:t>
      </w:r>
      <w:r w:rsidR="00305BB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Sequences of </w:t>
      </w:r>
      <w:r w:rsidR="00D305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P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rimer</w:t>
      </w:r>
      <w:r w:rsidR="00305BB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s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D305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U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sed to </w:t>
      </w:r>
      <w:r w:rsidR="00D305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C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onstruct </w:t>
      </w:r>
      <w:r w:rsidR="00305BB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the 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Pin1</w:t>
      </w:r>
      <w:r w:rsidR="006E333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WT and Mutants 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and </w:t>
      </w:r>
      <w:r w:rsidR="006E333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the 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HBc </w:t>
      </w:r>
      <w:r w:rsidR="00D305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W</w:t>
      </w:r>
      <w:r w:rsidR="006E333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T</w:t>
      </w:r>
      <w:r w:rsidR="00305BB9"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6E333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and </w:t>
      </w:r>
      <w:r w:rsidR="00D305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M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utant</w:t>
      </w:r>
      <w:r w:rsidR="00305BB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s, 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and the </w:t>
      </w:r>
      <w:r w:rsidR="00D305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S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equences of Pin1 </w:t>
      </w:r>
      <w:r w:rsidR="00D305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S</w:t>
      </w:r>
      <w:r w:rsidR="00305BB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hort </w:t>
      </w:r>
      <w:r w:rsidR="00D305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H</w:t>
      </w:r>
      <w:r w:rsidR="00305BB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airpin </w:t>
      </w:r>
      <w:r w:rsidRPr="001553F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RNA</w:t>
      </w:r>
    </w:p>
    <w:p w14:paraId="28694FB6" w14:textId="77777777" w:rsidR="00567DDA" w:rsidRPr="00567DDA" w:rsidRDefault="00567DDA" w:rsidP="00837D4F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656"/>
        <w:gridCol w:w="620"/>
        <w:gridCol w:w="5617"/>
      </w:tblGrid>
      <w:tr w:rsidR="00274E8F" w:rsidRPr="001553F7" w14:paraId="5BB504B4" w14:textId="77777777" w:rsidTr="000E0978">
        <w:tc>
          <w:tcPr>
            <w:tcW w:w="278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F68BD1" w14:textId="416D923D" w:rsidR="00837D4F" w:rsidRPr="001553F7" w:rsidRDefault="00837D4F" w:rsidP="00A964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 xml:space="preserve">Plasmid </w:t>
            </w:r>
            <w:r w:rsidR="00D3057E">
              <w:rPr>
                <w:rFonts w:ascii="Times New Roman" w:hAnsi="Times New Roman" w:cs="Times New Roman"/>
                <w:szCs w:val="20"/>
              </w:rPr>
              <w:t>N</w:t>
            </w:r>
            <w:r w:rsidRPr="001553F7">
              <w:rPr>
                <w:rFonts w:ascii="Times New Roman" w:hAnsi="Times New Roman" w:cs="Times New Roman"/>
                <w:szCs w:val="20"/>
              </w:rPr>
              <w:t>ame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4" w:space="0" w:color="auto"/>
            </w:tcBorders>
          </w:tcPr>
          <w:p w14:paraId="755E7AE2" w14:textId="77777777" w:rsidR="00837D4F" w:rsidRPr="001553F7" w:rsidRDefault="00837D4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9D2584" w14:textId="6E35D717" w:rsidR="00837D4F" w:rsidRPr="001553F7" w:rsidRDefault="00837D4F" w:rsidP="00A964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Sequence (5’-3’)</w:t>
            </w:r>
            <w:r w:rsidRPr="001553F7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274E8F" w:rsidRPr="001553F7" w14:paraId="63AC4C87" w14:textId="77777777" w:rsidTr="000E0978"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4A825FBB" w14:textId="4688238E" w:rsidR="00837D4F" w:rsidRPr="001553F7" w:rsidRDefault="00837D4F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Pin1</w:t>
            </w:r>
            <w:r w:rsidR="006E3336">
              <w:rPr>
                <w:rFonts w:ascii="Times New Roman" w:hAnsi="Times New Roman" w:cs="Times New Roman"/>
                <w:szCs w:val="20"/>
              </w:rPr>
              <w:t xml:space="preserve"> WT and</w:t>
            </w:r>
            <w:r w:rsidRPr="001553F7">
              <w:rPr>
                <w:rFonts w:ascii="Times New Roman" w:hAnsi="Times New Roman" w:cs="Times New Roman"/>
                <w:szCs w:val="20"/>
              </w:rPr>
              <w:t xml:space="preserve"> mutant</w:t>
            </w:r>
            <w:r w:rsidR="006E333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069F69D2" w14:textId="312A2C65" w:rsidR="00837D4F" w:rsidRPr="001553F7" w:rsidRDefault="00837D4F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pcDNA3-Pin1 WT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CAB4B72" w14:textId="61699A86" w:rsidR="00837D4F" w:rsidRPr="001553F7" w:rsidRDefault="00837D4F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  <w:tcBorders>
              <w:top w:val="single" w:sz="4" w:space="0" w:color="auto"/>
            </w:tcBorders>
          </w:tcPr>
          <w:p w14:paraId="427A2A0F" w14:textId="5C5B5237" w:rsidR="00837D4F" w:rsidRPr="001553F7" w:rsidRDefault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CAGAG aagcttATGGCGGACGAGGAGAAG</w:t>
            </w:r>
            <w:r w:rsidRPr="001553F7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274E8F" w:rsidRPr="001553F7" w14:paraId="569153F1" w14:textId="77777777" w:rsidTr="000E0978">
        <w:tc>
          <w:tcPr>
            <w:tcW w:w="1133" w:type="dxa"/>
            <w:vMerge/>
            <w:vAlign w:val="center"/>
          </w:tcPr>
          <w:p w14:paraId="6400B108" w14:textId="77777777" w:rsidR="00837D4F" w:rsidRPr="001553F7" w:rsidRDefault="00837D4F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09945F85" w14:textId="77777777" w:rsidR="00837D4F" w:rsidRPr="001553F7" w:rsidRDefault="00837D4F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1C211C1A" w14:textId="2B59FA85" w:rsidR="00837D4F" w:rsidRPr="001553F7" w:rsidRDefault="00837D4F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3D3FE06C" w14:textId="78E72607" w:rsidR="00837D4F" w:rsidRPr="001553F7" w:rsidRDefault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AACTA ggatccTCACTCAGTGCGGAGGATG</w:t>
            </w:r>
            <w:r w:rsidRPr="001553F7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</w:tr>
      <w:tr w:rsidR="00274E8F" w:rsidRPr="001553F7" w14:paraId="486E3BCB" w14:textId="77777777" w:rsidTr="000E0978">
        <w:tc>
          <w:tcPr>
            <w:tcW w:w="1133" w:type="dxa"/>
            <w:vMerge/>
            <w:vAlign w:val="center"/>
          </w:tcPr>
          <w:p w14:paraId="204E340C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732F6E9F" w14:textId="6A0DDF0F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pcDNA3-Pin1 S16A</w:t>
            </w:r>
          </w:p>
        </w:tc>
        <w:tc>
          <w:tcPr>
            <w:tcW w:w="620" w:type="dxa"/>
            <w:vAlign w:val="center"/>
          </w:tcPr>
          <w:p w14:paraId="7DB3C7CA" w14:textId="6519439C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75047E4D" w14:textId="1C79F31D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GGAGAAGCGCATGGCCCGCAGCTCAGGC</w:t>
            </w:r>
          </w:p>
        </w:tc>
      </w:tr>
      <w:tr w:rsidR="00274E8F" w:rsidRPr="001553F7" w14:paraId="73ECFB7B" w14:textId="77777777" w:rsidTr="000E0978">
        <w:tc>
          <w:tcPr>
            <w:tcW w:w="1133" w:type="dxa"/>
            <w:vMerge/>
            <w:vAlign w:val="center"/>
          </w:tcPr>
          <w:p w14:paraId="47F8C345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2D6816D1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0D402738" w14:textId="154394BC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712D5A45" w14:textId="75161558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GCCTGAGCTGCGGGCCATGCGCTTCTCC</w:t>
            </w:r>
          </w:p>
        </w:tc>
      </w:tr>
      <w:tr w:rsidR="00274E8F" w:rsidRPr="001553F7" w14:paraId="14EF46AC" w14:textId="77777777" w:rsidTr="000E0978">
        <w:tc>
          <w:tcPr>
            <w:tcW w:w="1133" w:type="dxa"/>
            <w:vMerge/>
            <w:vAlign w:val="center"/>
          </w:tcPr>
          <w:p w14:paraId="6578859B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5BAA891D" w14:textId="1EC71532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pcDNA3-Pin1 S16E</w:t>
            </w:r>
          </w:p>
        </w:tc>
        <w:tc>
          <w:tcPr>
            <w:tcW w:w="620" w:type="dxa"/>
            <w:vAlign w:val="center"/>
          </w:tcPr>
          <w:p w14:paraId="385AF667" w14:textId="24077675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14AB913B" w14:textId="6FB0DE60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GGAGAAGCGCATGGAACGCAGCTCAGGC</w:t>
            </w:r>
          </w:p>
        </w:tc>
      </w:tr>
      <w:tr w:rsidR="00274E8F" w:rsidRPr="001553F7" w14:paraId="4BF16748" w14:textId="77777777" w:rsidTr="000E0978">
        <w:tc>
          <w:tcPr>
            <w:tcW w:w="1133" w:type="dxa"/>
            <w:vMerge/>
            <w:vAlign w:val="center"/>
          </w:tcPr>
          <w:p w14:paraId="3A76FDD7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01F4F448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2D4C1319" w14:textId="4D581B41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5A856E9D" w14:textId="583AB47A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GCCTGAGCTGCGTTCCATGCGCTTCTCC</w:t>
            </w:r>
          </w:p>
        </w:tc>
      </w:tr>
      <w:tr w:rsidR="00274E8F" w:rsidRPr="001553F7" w14:paraId="43511EE4" w14:textId="77777777" w:rsidTr="000E0978">
        <w:tc>
          <w:tcPr>
            <w:tcW w:w="1133" w:type="dxa"/>
            <w:vMerge/>
            <w:vAlign w:val="center"/>
          </w:tcPr>
          <w:p w14:paraId="071424BA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2AD1B8CE" w14:textId="675B2B3C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pcDNA3-Pin1 W34A</w:t>
            </w:r>
          </w:p>
        </w:tc>
        <w:tc>
          <w:tcPr>
            <w:tcW w:w="620" w:type="dxa"/>
            <w:vAlign w:val="center"/>
          </w:tcPr>
          <w:p w14:paraId="4AAB8A61" w14:textId="481A61A8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31E89962" w14:textId="3629A679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AACGCCAGCCAGGCTGAGCGGCCCAGC</w:t>
            </w:r>
          </w:p>
        </w:tc>
      </w:tr>
      <w:tr w:rsidR="00274E8F" w:rsidRPr="001553F7" w14:paraId="194AF652" w14:textId="77777777" w:rsidTr="000E0978">
        <w:tc>
          <w:tcPr>
            <w:tcW w:w="1133" w:type="dxa"/>
            <w:vMerge/>
            <w:vAlign w:val="center"/>
          </w:tcPr>
          <w:p w14:paraId="4B16F741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4B1851DA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7F08FED8" w14:textId="37214A17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17259ED4" w14:textId="2A2829FA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GCTCCCCCGCTCAGCCTGGCTGGCGTT</w:t>
            </w:r>
          </w:p>
        </w:tc>
      </w:tr>
      <w:tr w:rsidR="00274E8F" w:rsidRPr="001553F7" w14:paraId="5F3B26BA" w14:textId="77777777" w:rsidTr="000E0978">
        <w:tc>
          <w:tcPr>
            <w:tcW w:w="1133" w:type="dxa"/>
            <w:vMerge/>
            <w:vAlign w:val="center"/>
          </w:tcPr>
          <w:p w14:paraId="595E0348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06B0B993" w14:textId="141E4CED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pcDNA3-Pin1 S71A</w:t>
            </w:r>
          </w:p>
        </w:tc>
        <w:tc>
          <w:tcPr>
            <w:tcW w:w="620" w:type="dxa"/>
            <w:vAlign w:val="center"/>
          </w:tcPr>
          <w:p w14:paraId="44CBFCC4" w14:textId="4A61B02E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60ACC62A" w14:textId="17312AD2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CACGGCGGCCCGCGTCCTGGCGGCA</w:t>
            </w:r>
          </w:p>
        </w:tc>
      </w:tr>
      <w:tr w:rsidR="00274E8F" w:rsidRPr="001553F7" w14:paraId="25288499" w14:textId="77777777" w:rsidTr="000E0978">
        <w:tc>
          <w:tcPr>
            <w:tcW w:w="1133" w:type="dxa"/>
            <w:vMerge/>
            <w:vAlign w:val="center"/>
          </w:tcPr>
          <w:p w14:paraId="43FFE287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4AA22E5B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4AD946AE" w14:textId="33399F03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0C795117" w14:textId="281EAECC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TGCCGCCAGGACGCGGGCCGCCGTG</w:t>
            </w:r>
          </w:p>
        </w:tc>
      </w:tr>
      <w:tr w:rsidR="00274E8F" w:rsidRPr="001553F7" w14:paraId="28E77C18" w14:textId="77777777" w:rsidTr="000E0978">
        <w:tc>
          <w:tcPr>
            <w:tcW w:w="1133" w:type="dxa"/>
            <w:vMerge/>
            <w:vAlign w:val="center"/>
          </w:tcPr>
          <w:p w14:paraId="35A0A7F9" w14:textId="77777777" w:rsidR="0065752D" w:rsidRPr="001553F7" w:rsidRDefault="0065752D" w:rsidP="0065752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6F58D1B2" w14:textId="62A14052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pcDNA3-Pin1 C113A</w:t>
            </w:r>
          </w:p>
        </w:tc>
        <w:tc>
          <w:tcPr>
            <w:tcW w:w="620" w:type="dxa"/>
            <w:vAlign w:val="center"/>
          </w:tcPr>
          <w:p w14:paraId="3D719C7D" w14:textId="4495F747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4A8D46F2" w14:textId="26E39044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TCACAGTTCAGCGACGCCAGCTCAGCCAAGGC</w:t>
            </w:r>
          </w:p>
        </w:tc>
      </w:tr>
      <w:tr w:rsidR="00274E8F" w:rsidRPr="001553F7" w14:paraId="26C13A8E" w14:textId="77777777" w:rsidTr="000E0978"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290B733C" w14:textId="77777777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</w:tcPr>
          <w:p w14:paraId="37509DD0" w14:textId="77777777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2AC30650" w14:textId="483C39AE" w:rsidR="0065752D" w:rsidRPr="001553F7" w:rsidRDefault="0065752D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  <w:tcBorders>
              <w:bottom w:val="single" w:sz="4" w:space="0" w:color="auto"/>
            </w:tcBorders>
          </w:tcPr>
          <w:p w14:paraId="16D5E50F" w14:textId="65EC7932" w:rsidR="0065752D" w:rsidRPr="001553F7" w:rsidRDefault="0065752D" w:rsidP="0065752D">
            <w:pPr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GCCTTGGCTGAGCTGGCGTCGCTGAACTGTGA</w:t>
            </w:r>
          </w:p>
        </w:tc>
      </w:tr>
      <w:tr w:rsidR="00274E8F" w:rsidRPr="001553F7" w14:paraId="7CB3AE5B" w14:textId="77777777" w:rsidTr="000E0978"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52FC396B" w14:textId="5EF2CA94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HBc</w:t>
            </w:r>
            <w:r w:rsidR="006E3336">
              <w:rPr>
                <w:rFonts w:ascii="Times New Roman" w:hAnsi="Times New Roman" w:cs="Times New Roman"/>
                <w:szCs w:val="20"/>
              </w:rPr>
              <w:t xml:space="preserve"> WT and </w:t>
            </w:r>
            <w:r w:rsidR="006E3336" w:rsidRPr="001553F7">
              <w:rPr>
                <w:rFonts w:ascii="Times New Roman" w:hAnsi="Times New Roman" w:cs="Times New Roman"/>
                <w:szCs w:val="20"/>
              </w:rPr>
              <w:t>mutants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3133A80C" w14:textId="657309CC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pCMV-Myc-HBc WT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5C29699" w14:textId="225A6695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  <w:tcBorders>
              <w:top w:val="single" w:sz="4" w:space="0" w:color="auto"/>
            </w:tcBorders>
          </w:tcPr>
          <w:p w14:paraId="351834F0" w14:textId="57E9B181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TTAtggccaCGGACATTGACCCT</w:t>
            </w:r>
            <w:r w:rsidRPr="00A964A5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</w:p>
        </w:tc>
      </w:tr>
      <w:tr w:rsidR="00274E8F" w:rsidRPr="001553F7" w14:paraId="22D2E199" w14:textId="77777777" w:rsidTr="000E0978">
        <w:tc>
          <w:tcPr>
            <w:tcW w:w="1133" w:type="dxa"/>
            <w:vMerge/>
          </w:tcPr>
          <w:p w14:paraId="722CBE03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39826F8D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5BFE54CE" w14:textId="011E2F62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470841D8" w14:textId="5BC8DBF7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ATTggtaccCTAACATTGAGATT</w:t>
            </w:r>
            <w:r w:rsidRPr="00A964A5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</w:p>
        </w:tc>
      </w:tr>
      <w:tr w:rsidR="00274E8F" w:rsidRPr="001553F7" w14:paraId="132B6238" w14:textId="77777777" w:rsidTr="000E0978">
        <w:tc>
          <w:tcPr>
            <w:tcW w:w="1133" w:type="dxa"/>
            <w:vMerge/>
          </w:tcPr>
          <w:p w14:paraId="5B664FCC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7F10264A" w14:textId="5D7F8B4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 xml:space="preserve">pCMV-Myc-HBc </w:t>
            </w:r>
            <w:r w:rsidR="008E24DC">
              <w:rPr>
                <w:rFonts w:ascii="Times New Roman" w:hAnsi="Times New Roman" w:cs="Times New Roman"/>
                <w:szCs w:val="20"/>
              </w:rPr>
              <w:t>S44A</w:t>
            </w:r>
          </w:p>
        </w:tc>
        <w:tc>
          <w:tcPr>
            <w:tcW w:w="620" w:type="dxa"/>
            <w:vAlign w:val="center"/>
          </w:tcPr>
          <w:p w14:paraId="2999D547" w14:textId="7E0C807D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0D97C9F5" w14:textId="3E0E1E89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AAGCCTTAGAGGCTCCTGAGCATTG</w:t>
            </w:r>
          </w:p>
        </w:tc>
      </w:tr>
      <w:tr w:rsidR="00274E8F" w:rsidRPr="001553F7" w14:paraId="13FE11C2" w14:textId="77777777" w:rsidTr="000E0978">
        <w:tc>
          <w:tcPr>
            <w:tcW w:w="1133" w:type="dxa"/>
            <w:vMerge/>
          </w:tcPr>
          <w:p w14:paraId="77C8B3BB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69A3FC5A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5314E66E" w14:textId="40AA3CF6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63D8ECB7" w14:textId="01EFC0A4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AATGCTCAGGAGCCTCTAAGGCTT</w:t>
            </w:r>
          </w:p>
        </w:tc>
      </w:tr>
      <w:tr w:rsidR="00274E8F" w:rsidRPr="001553F7" w14:paraId="366AB0A6" w14:textId="77777777" w:rsidTr="000E0978">
        <w:tc>
          <w:tcPr>
            <w:tcW w:w="1133" w:type="dxa"/>
            <w:vMerge/>
          </w:tcPr>
          <w:p w14:paraId="113E29A6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18D08213" w14:textId="6025AD2D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pCMV-Myc-HBc S</w:t>
            </w:r>
            <w:r w:rsidR="008E24DC">
              <w:rPr>
                <w:rFonts w:ascii="Times New Roman" w:hAnsi="Times New Roman" w:cs="Times New Roman"/>
                <w:szCs w:val="20"/>
              </w:rPr>
              <w:t>49A</w:t>
            </w:r>
          </w:p>
        </w:tc>
        <w:tc>
          <w:tcPr>
            <w:tcW w:w="620" w:type="dxa"/>
            <w:vAlign w:val="center"/>
          </w:tcPr>
          <w:p w14:paraId="121AD24B" w14:textId="5DF190FE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2A025459" w14:textId="5DA51560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TGAGCATTGCGCACCTCACCATAC</w:t>
            </w:r>
          </w:p>
        </w:tc>
      </w:tr>
      <w:tr w:rsidR="00274E8F" w:rsidRPr="001553F7" w14:paraId="224E9DE9" w14:textId="77777777" w:rsidTr="000E0978">
        <w:tc>
          <w:tcPr>
            <w:tcW w:w="1133" w:type="dxa"/>
            <w:vMerge/>
          </w:tcPr>
          <w:p w14:paraId="7196C922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40AF195C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186CA994" w14:textId="17544222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1BB24D5D" w14:textId="07A48F0A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GTATGGTGAGGTGCGCAATGCTCAG</w:t>
            </w:r>
          </w:p>
        </w:tc>
      </w:tr>
      <w:tr w:rsidR="00274E8F" w:rsidRPr="001553F7" w14:paraId="044CFBDB" w14:textId="77777777" w:rsidTr="000E0978">
        <w:tc>
          <w:tcPr>
            <w:tcW w:w="1133" w:type="dxa"/>
            <w:vMerge/>
          </w:tcPr>
          <w:p w14:paraId="4C3792F9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0B0E3E31" w14:textId="03FA2C40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 xml:space="preserve">pCMV-Myc-HBc </w:t>
            </w:r>
            <w:r w:rsidR="008E24DC">
              <w:rPr>
                <w:rFonts w:ascii="Times New Roman" w:hAnsi="Times New Roman" w:cs="Times New Roman"/>
                <w:szCs w:val="20"/>
              </w:rPr>
              <w:t>T128A</w:t>
            </w:r>
          </w:p>
        </w:tc>
        <w:tc>
          <w:tcPr>
            <w:tcW w:w="620" w:type="dxa"/>
            <w:vAlign w:val="center"/>
          </w:tcPr>
          <w:p w14:paraId="3C748836" w14:textId="1679CE5F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5D9A521D" w14:textId="0DE73CC7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TGTGGATTCGCGCTCCTCCAGCCTA</w:t>
            </w:r>
          </w:p>
        </w:tc>
      </w:tr>
      <w:tr w:rsidR="00274E8F" w:rsidRPr="001553F7" w14:paraId="599879BA" w14:textId="77777777" w:rsidTr="000E0978">
        <w:tc>
          <w:tcPr>
            <w:tcW w:w="1133" w:type="dxa"/>
            <w:vMerge/>
          </w:tcPr>
          <w:p w14:paraId="02ABF83A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1A5E7F2C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36417402" w14:textId="59EED8F1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080C43FA" w14:textId="0D7670EB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TAGGCTGGAGGAGCGCGAATCCACA</w:t>
            </w:r>
          </w:p>
        </w:tc>
      </w:tr>
      <w:tr w:rsidR="00274E8F" w:rsidRPr="001553F7" w14:paraId="3979BBF1" w14:textId="77777777" w:rsidTr="000E0978">
        <w:tc>
          <w:tcPr>
            <w:tcW w:w="1133" w:type="dxa"/>
            <w:vMerge/>
          </w:tcPr>
          <w:p w14:paraId="6BCF12D0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02119925" w14:textId="27AC6636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 xml:space="preserve">pCMV-Myc-HBc </w:t>
            </w:r>
            <w:r w:rsidR="008E24DC">
              <w:rPr>
                <w:rFonts w:ascii="Times New Roman" w:hAnsi="Times New Roman" w:cs="Times New Roman"/>
                <w:szCs w:val="20"/>
              </w:rPr>
              <w:t>S157A</w:t>
            </w:r>
          </w:p>
        </w:tc>
        <w:tc>
          <w:tcPr>
            <w:tcW w:w="620" w:type="dxa"/>
            <w:vAlign w:val="center"/>
          </w:tcPr>
          <w:p w14:paraId="782CE359" w14:textId="3B058BDD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6D1AD567" w14:textId="4BB47E5C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ACCGAGGCAGGGCCCCTAGAAGAAG</w:t>
            </w:r>
          </w:p>
        </w:tc>
      </w:tr>
      <w:tr w:rsidR="00274E8F" w:rsidRPr="001553F7" w14:paraId="56F3ECD7" w14:textId="77777777" w:rsidTr="000E0978">
        <w:tc>
          <w:tcPr>
            <w:tcW w:w="1133" w:type="dxa"/>
            <w:vMerge/>
          </w:tcPr>
          <w:p w14:paraId="2BC99166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6EDBB00C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7CFDACD3" w14:textId="5ED36FDB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2ADC0D38" w14:textId="2DA1A101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TTCTTCTAGGGGCCCTGCCTCGGT</w:t>
            </w:r>
          </w:p>
        </w:tc>
      </w:tr>
      <w:tr w:rsidR="00274E8F" w:rsidRPr="001553F7" w14:paraId="11111F10" w14:textId="77777777" w:rsidTr="000E0978">
        <w:tc>
          <w:tcPr>
            <w:tcW w:w="1133" w:type="dxa"/>
            <w:vMerge/>
          </w:tcPr>
          <w:p w14:paraId="70903E6D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68B7C685" w14:textId="7F447D8D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 xml:space="preserve">pCMV-Myc-HBc </w:t>
            </w:r>
            <w:r w:rsidR="008E24DC">
              <w:rPr>
                <w:rFonts w:ascii="Times New Roman" w:hAnsi="Times New Roman" w:cs="Times New Roman"/>
                <w:szCs w:val="20"/>
              </w:rPr>
              <w:t>T162A</w:t>
            </w:r>
          </w:p>
        </w:tc>
        <w:tc>
          <w:tcPr>
            <w:tcW w:w="620" w:type="dxa"/>
            <w:vAlign w:val="center"/>
          </w:tcPr>
          <w:p w14:paraId="6D47BDF2" w14:textId="6D83995D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744EE0C0" w14:textId="6E57E2C8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TAGAAGAAGAGCTCCCTCGCCTCG</w:t>
            </w:r>
          </w:p>
        </w:tc>
      </w:tr>
      <w:tr w:rsidR="00274E8F" w:rsidRPr="001553F7" w14:paraId="53E506BF" w14:textId="77777777" w:rsidTr="000E0978">
        <w:tc>
          <w:tcPr>
            <w:tcW w:w="1133" w:type="dxa"/>
            <w:vMerge/>
          </w:tcPr>
          <w:p w14:paraId="03D413E0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7A0B31C4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1A8131A7" w14:textId="3C4B0BDA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695A9A79" w14:textId="149CF5D1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GAGGCGAGGGAGCTCTCTTCTAG</w:t>
            </w:r>
          </w:p>
        </w:tc>
      </w:tr>
      <w:tr w:rsidR="00274E8F" w:rsidRPr="001553F7" w14:paraId="33C48B99" w14:textId="77777777" w:rsidTr="000E0978">
        <w:tc>
          <w:tcPr>
            <w:tcW w:w="1133" w:type="dxa"/>
            <w:vMerge/>
          </w:tcPr>
          <w:p w14:paraId="409AF2B6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135DF49B" w14:textId="221713E4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 xml:space="preserve">pCMV-Myc-HBc </w:t>
            </w:r>
            <w:r w:rsidR="008E24DC">
              <w:rPr>
                <w:rFonts w:ascii="Times New Roman" w:hAnsi="Times New Roman" w:cs="Times New Roman"/>
                <w:szCs w:val="20"/>
              </w:rPr>
              <w:t>S164A</w:t>
            </w:r>
          </w:p>
        </w:tc>
        <w:tc>
          <w:tcPr>
            <w:tcW w:w="620" w:type="dxa"/>
            <w:vAlign w:val="center"/>
          </w:tcPr>
          <w:p w14:paraId="167D9289" w14:textId="2D047A1A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6A6B5C65" w14:textId="74B0FEFC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GAAGAACTCCCGCGCCTCGCAGACG</w:t>
            </w:r>
          </w:p>
        </w:tc>
      </w:tr>
      <w:tr w:rsidR="00274E8F" w:rsidRPr="001553F7" w14:paraId="3B093769" w14:textId="77777777" w:rsidTr="000E0978">
        <w:tc>
          <w:tcPr>
            <w:tcW w:w="1133" w:type="dxa"/>
            <w:vMerge/>
          </w:tcPr>
          <w:p w14:paraId="7656EB1F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7F8705CF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79F6D8A5" w14:textId="16820D33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0DE23B4A" w14:textId="2EFFCA1E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GTCTGCGAGGCGCGGGAGTTCTTC</w:t>
            </w:r>
          </w:p>
        </w:tc>
      </w:tr>
      <w:tr w:rsidR="00274E8F" w:rsidRPr="001553F7" w14:paraId="72D9D502" w14:textId="77777777" w:rsidTr="000E0978">
        <w:tc>
          <w:tcPr>
            <w:tcW w:w="1133" w:type="dxa"/>
            <w:vMerge/>
          </w:tcPr>
          <w:p w14:paraId="5E6EBFA5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59BB0B3C" w14:textId="1B99CC1C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 xml:space="preserve">pCMV-Myc-HBc </w:t>
            </w:r>
            <w:r w:rsidR="008E24DC">
              <w:rPr>
                <w:rFonts w:ascii="Times New Roman" w:hAnsi="Times New Roman" w:cs="Times New Roman"/>
                <w:szCs w:val="20"/>
              </w:rPr>
              <w:t>S172A</w:t>
            </w:r>
          </w:p>
        </w:tc>
        <w:tc>
          <w:tcPr>
            <w:tcW w:w="620" w:type="dxa"/>
            <w:vAlign w:val="center"/>
          </w:tcPr>
          <w:p w14:paraId="77AAE505" w14:textId="16410D8F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7220E40E" w14:textId="14CA03B4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GCAGATCTCAAGCGCCGCGTCGCAG</w:t>
            </w:r>
          </w:p>
        </w:tc>
      </w:tr>
      <w:tr w:rsidR="00274E8F" w:rsidRPr="001553F7" w14:paraId="4C56EA7F" w14:textId="77777777" w:rsidTr="000E0978">
        <w:tc>
          <w:tcPr>
            <w:tcW w:w="1133" w:type="dxa"/>
            <w:vMerge/>
          </w:tcPr>
          <w:p w14:paraId="362B7466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3C1D3CB4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48AEA274" w14:textId="58B1EAFC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6E9B068B" w14:textId="078BC6C7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TGCGACGCGGCGCTTGAGATCTGC</w:t>
            </w:r>
          </w:p>
        </w:tc>
      </w:tr>
      <w:tr w:rsidR="00274E8F" w:rsidRPr="001553F7" w14:paraId="5ED2F085" w14:textId="77777777" w:rsidTr="000E0978">
        <w:tc>
          <w:tcPr>
            <w:tcW w:w="1133" w:type="dxa"/>
            <w:vMerge/>
          </w:tcPr>
          <w:p w14:paraId="5F887DF0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125449D7" w14:textId="6B7E85BD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pCMV-Myc-HBc Y132A</w:t>
            </w:r>
          </w:p>
        </w:tc>
        <w:tc>
          <w:tcPr>
            <w:tcW w:w="620" w:type="dxa"/>
            <w:vAlign w:val="center"/>
          </w:tcPr>
          <w:p w14:paraId="46A174ED" w14:textId="3C909CB0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3B0F8E4D" w14:textId="2717E51C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TCCTCCAGCCGCTAGACCACCAAA</w:t>
            </w:r>
          </w:p>
        </w:tc>
      </w:tr>
      <w:tr w:rsidR="00274E8F" w:rsidRPr="001553F7" w14:paraId="48EEC44A" w14:textId="77777777" w:rsidTr="000E0978">
        <w:tc>
          <w:tcPr>
            <w:tcW w:w="1133" w:type="dxa"/>
            <w:vMerge/>
          </w:tcPr>
          <w:p w14:paraId="1FF9922C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44695A68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18BE1902" w14:textId="12D7EF4C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4FD2114E" w14:textId="0CA55E1D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TTTGGTGGTCTAGCGGCTGGAGGAG</w:t>
            </w:r>
          </w:p>
        </w:tc>
      </w:tr>
      <w:tr w:rsidR="00274E8F" w:rsidRPr="001553F7" w14:paraId="53AC950C" w14:textId="77777777" w:rsidTr="000E0978">
        <w:tc>
          <w:tcPr>
            <w:tcW w:w="1133" w:type="dxa"/>
            <w:vMerge/>
          </w:tcPr>
          <w:p w14:paraId="1C5E524B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6987D6BE" w14:textId="271D5698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pCMV-Myc-HBc SST-SAAAAA</w:t>
            </w:r>
          </w:p>
        </w:tc>
        <w:tc>
          <w:tcPr>
            <w:tcW w:w="620" w:type="dxa"/>
            <w:vAlign w:val="center"/>
          </w:tcPr>
          <w:p w14:paraId="1B462C83" w14:textId="0103E48B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6E26703C" w14:textId="74126FC7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GACCGAGGCAGGTCCCCTAGAAGAAGAG</w:t>
            </w:r>
          </w:p>
        </w:tc>
      </w:tr>
      <w:tr w:rsidR="00274E8F" w:rsidRPr="001553F7" w14:paraId="169032F7" w14:textId="77777777" w:rsidTr="000E0978">
        <w:tc>
          <w:tcPr>
            <w:tcW w:w="1133" w:type="dxa"/>
            <w:vMerge/>
          </w:tcPr>
          <w:p w14:paraId="483DB1E6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01DE98A1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53920452" w14:textId="0D63693D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23BCA199" w14:textId="7858CACB" w:rsidR="001553F7" w:rsidRPr="001553F7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TCTTCTTCTAGGGGACCTGCCTCGGTC</w:t>
            </w:r>
          </w:p>
        </w:tc>
      </w:tr>
      <w:tr w:rsidR="00274E8F" w:rsidRPr="001553F7" w14:paraId="1654C195" w14:textId="77777777" w:rsidTr="000E0978">
        <w:tc>
          <w:tcPr>
            <w:tcW w:w="1133" w:type="dxa"/>
            <w:vMerge/>
          </w:tcPr>
          <w:p w14:paraId="3B7FB7F0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2DC0529F" w14:textId="4127AD2B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pCMV-Myc-HBc SST-AASAAA</w:t>
            </w:r>
          </w:p>
        </w:tc>
        <w:tc>
          <w:tcPr>
            <w:tcW w:w="620" w:type="dxa"/>
            <w:vAlign w:val="center"/>
          </w:tcPr>
          <w:p w14:paraId="462E6ED6" w14:textId="39C8FA3D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7E5ECFBF" w14:textId="087981A9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AGAAGAGCTCCCTCGCCTCGCAGACGCA</w:t>
            </w:r>
          </w:p>
        </w:tc>
      </w:tr>
      <w:tr w:rsidR="00274E8F" w:rsidRPr="001553F7" w14:paraId="4369807D" w14:textId="77777777" w:rsidTr="000E0978">
        <w:tc>
          <w:tcPr>
            <w:tcW w:w="1133" w:type="dxa"/>
            <w:vMerge/>
          </w:tcPr>
          <w:p w14:paraId="1B7E7B0A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vAlign w:val="center"/>
          </w:tcPr>
          <w:p w14:paraId="5E42E5EE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477BB73F" w14:textId="6E34DA86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</w:tcPr>
          <w:p w14:paraId="7031D948" w14:textId="03D56DDB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TGCGTCTGCGAGGCGAGGGAGCTCTTCT</w:t>
            </w:r>
          </w:p>
        </w:tc>
      </w:tr>
      <w:tr w:rsidR="00274E8F" w:rsidRPr="001553F7" w14:paraId="5AEAB0CE" w14:textId="77777777" w:rsidTr="000E0978">
        <w:tc>
          <w:tcPr>
            <w:tcW w:w="1133" w:type="dxa"/>
            <w:vMerge/>
            <w:vAlign w:val="center"/>
          </w:tcPr>
          <w:p w14:paraId="05C4170B" w14:textId="77777777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 w:val="restart"/>
            <w:vAlign w:val="center"/>
          </w:tcPr>
          <w:p w14:paraId="4EB4A543" w14:textId="369FE5F3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pCMV-Myc-HBc SST-AAAASA</w:t>
            </w:r>
          </w:p>
        </w:tc>
        <w:tc>
          <w:tcPr>
            <w:tcW w:w="620" w:type="dxa"/>
            <w:vAlign w:val="center"/>
          </w:tcPr>
          <w:p w14:paraId="0334D1E3" w14:textId="7CB03F76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617" w:type="dxa"/>
          </w:tcPr>
          <w:p w14:paraId="1C649D13" w14:textId="032F09F6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CGCAGAGCTCAATCGCCGCGTCGCAGAA</w:t>
            </w:r>
          </w:p>
        </w:tc>
      </w:tr>
      <w:tr w:rsidR="00274E8F" w:rsidRPr="001553F7" w14:paraId="16FFB897" w14:textId="77777777" w:rsidTr="000E0978"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48CF1D80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</w:tcPr>
          <w:p w14:paraId="4CAB84D3" w14:textId="77777777" w:rsidR="001553F7" w:rsidRPr="001553F7" w:rsidRDefault="001553F7" w:rsidP="00B71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6B137DDF" w14:textId="107F8A94" w:rsidR="001553F7" w:rsidRPr="001553F7" w:rsidRDefault="001553F7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617" w:type="dxa"/>
            <w:tcBorders>
              <w:bottom w:val="single" w:sz="4" w:space="0" w:color="auto"/>
            </w:tcBorders>
          </w:tcPr>
          <w:p w14:paraId="65D0D171" w14:textId="38D503C6" w:rsidR="001553F7" w:rsidRPr="00A964A5" w:rsidRDefault="00A964A5" w:rsidP="00B7197C">
            <w:pPr>
              <w:rPr>
                <w:rFonts w:ascii="Times New Roman" w:hAnsi="Times New Roman" w:cs="Times New Roman"/>
                <w:szCs w:val="20"/>
              </w:rPr>
            </w:pPr>
            <w:r w:rsidRPr="00A964A5">
              <w:rPr>
                <w:rFonts w:ascii="Times New Roman" w:hAnsi="Times New Roman" w:cs="Times New Roman"/>
                <w:szCs w:val="20"/>
              </w:rPr>
              <w:t>TTCTGCGACGCGGCGATTGAGCTCTGCG</w:t>
            </w:r>
          </w:p>
        </w:tc>
      </w:tr>
      <w:tr w:rsidR="00D60923" w:rsidRPr="001553F7" w14:paraId="7F272AE2" w14:textId="77777777" w:rsidTr="000E0978">
        <w:trPr>
          <w:trHeight w:val="460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13F17C6B" w14:textId="70B2D08C" w:rsidR="00D60923" w:rsidRPr="00D60923" w:rsidRDefault="00D60923" w:rsidP="00D609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sh</w:t>
            </w:r>
            <w:r>
              <w:rPr>
                <w:rFonts w:ascii="Times New Roman" w:hAnsi="Times New Roman" w:cs="Times New Roman"/>
                <w:szCs w:val="20"/>
              </w:rPr>
              <w:t>RNA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323EC188" w14:textId="3474455C" w:rsidR="00D60923" w:rsidRPr="001553F7" w:rsidRDefault="00D60923" w:rsidP="001553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hcontrol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C933BC6" w14:textId="77777777" w:rsidR="00D60923" w:rsidRPr="001553F7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7" w:type="dxa"/>
            <w:tcBorders>
              <w:top w:val="single" w:sz="4" w:space="0" w:color="auto"/>
            </w:tcBorders>
          </w:tcPr>
          <w:p w14:paraId="0A76AAEE" w14:textId="77777777" w:rsidR="00D60923" w:rsidRDefault="00D60923" w:rsidP="001553F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TTTCCGAACGTGTCACGTCTTCCTGTCAGAACGTGACA</w:t>
            </w:r>
          </w:p>
          <w:p w14:paraId="2768EBB4" w14:textId="3D4A25FD" w:rsidR="00D60923" w:rsidRPr="001553F7" w:rsidRDefault="00D60923" w:rsidP="001553F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GTTCGGAGAACTTTTT</w:t>
            </w:r>
          </w:p>
        </w:tc>
      </w:tr>
      <w:tr w:rsidR="00D60923" w:rsidRPr="001553F7" w14:paraId="47BF5CA3" w14:textId="77777777" w:rsidTr="000E0978">
        <w:trPr>
          <w:trHeight w:val="460"/>
        </w:trPr>
        <w:tc>
          <w:tcPr>
            <w:tcW w:w="1133" w:type="dxa"/>
            <w:vMerge/>
          </w:tcPr>
          <w:p w14:paraId="457D2CCB" w14:textId="77777777" w:rsidR="00D60923" w:rsidRPr="001553F7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Align w:val="center"/>
          </w:tcPr>
          <w:p w14:paraId="6E2C50DE" w14:textId="54634C37" w:rsidR="00D60923" w:rsidRPr="001553F7" w:rsidRDefault="00D60923" w:rsidP="000E09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shPin1 #1</w:t>
            </w:r>
          </w:p>
        </w:tc>
        <w:tc>
          <w:tcPr>
            <w:tcW w:w="620" w:type="dxa"/>
            <w:vAlign w:val="center"/>
          </w:tcPr>
          <w:p w14:paraId="35274EC8" w14:textId="77777777" w:rsidR="00D60923" w:rsidRPr="001553F7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7" w:type="dxa"/>
          </w:tcPr>
          <w:p w14:paraId="7CCC9AFD" w14:textId="77777777" w:rsidR="00D60923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  <w:r w:rsidRPr="00274E8F">
              <w:rPr>
                <w:rFonts w:ascii="Times New Roman" w:hAnsi="Times New Roman" w:cs="Times New Roman"/>
                <w:szCs w:val="20"/>
              </w:rPr>
              <w:t>CCGGCCACCGTCACACAGTATTTATCTC</w:t>
            </w:r>
            <w:r>
              <w:rPr>
                <w:rFonts w:ascii="Times New Roman" w:hAnsi="Times New Roman" w:cs="Times New Roman"/>
                <w:szCs w:val="20"/>
              </w:rPr>
              <w:t>GAGATAAATAC</w:t>
            </w:r>
            <w:r w:rsidRPr="00274E8F">
              <w:rPr>
                <w:rFonts w:ascii="Times New Roman" w:hAnsi="Times New Roman" w:cs="Times New Roman"/>
                <w:szCs w:val="20"/>
              </w:rPr>
              <w:t>T</w:t>
            </w:r>
          </w:p>
          <w:p w14:paraId="40062B7E" w14:textId="5062DA17" w:rsidR="00D60923" w:rsidRPr="001553F7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  <w:r w:rsidRPr="00274E8F">
              <w:rPr>
                <w:rFonts w:ascii="Times New Roman" w:hAnsi="Times New Roman" w:cs="Times New Roman"/>
                <w:szCs w:val="20"/>
              </w:rPr>
              <w:t>GTGTGACGGTGGTTTT</w:t>
            </w:r>
            <w:r>
              <w:rPr>
                <w:rFonts w:ascii="Times New Roman" w:hAnsi="Times New Roman" w:cs="Times New Roman"/>
                <w:szCs w:val="20"/>
              </w:rPr>
              <w:t>T</w:t>
            </w:r>
          </w:p>
        </w:tc>
      </w:tr>
      <w:tr w:rsidR="00D60923" w:rsidRPr="001553F7" w14:paraId="6C085C2B" w14:textId="77777777" w:rsidTr="000E0978">
        <w:trPr>
          <w:trHeight w:val="460"/>
        </w:trPr>
        <w:tc>
          <w:tcPr>
            <w:tcW w:w="1133" w:type="dxa"/>
            <w:vMerge/>
          </w:tcPr>
          <w:p w14:paraId="668D32D3" w14:textId="77777777" w:rsidR="00D60923" w:rsidRPr="001553F7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Align w:val="center"/>
          </w:tcPr>
          <w:p w14:paraId="51E3B5BF" w14:textId="280554BA" w:rsidR="00D60923" w:rsidRPr="001553F7" w:rsidRDefault="00D60923" w:rsidP="000E09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shPin1 #2</w:t>
            </w:r>
          </w:p>
        </w:tc>
        <w:tc>
          <w:tcPr>
            <w:tcW w:w="620" w:type="dxa"/>
            <w:vAlign w:val="center"/>
          </w:tcPr>
          <w:p w14:paraId="27C04C36" w14:textId="77777777" w:rsidR="00D60923" w:rsidRPr="001553F7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7" w:type="dxa"/>
          </w:tcPr>
          <w:p w14:paraId="7B5579B2" w14:textId="77777777" w:rsidR="00D60923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  <w:r w:rsidRPr="00274E8F">
              <w:rPr>
                <w:rFonts w:ascii="Times New Roman" w:hAnsi="Times New Roman" w:cs="Times New Roman"/>
                <w:szCs w:val="20"/>
              </w:rPr>
              <w:t>CCGGGCCATTTGAAGACGCCTCGTTCTCGAGAACGAGGC</w:t>
            </w:r>
          </w:p>
          <w:p w14:paraId="173875B5" w14:textId="192A9D99" w:rsidR="00D60923" w:rsidRPr="00274E8F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  <w:r w:rsidRPr="00274E8F">
              <w:rPr>
                <w:rFonts w:ascii="Times New Roman" w:hAnsi="Times New Roman" w:cs="Times New Roman"/>
                <w:szCs w:val="20"/>
              </w:rPr>
              <w:t>GTCTTCAAATGGCTTTTT</w:t>
            </w:r>
          </w:p>
        </w:tc>
      </w:tr>
      <w:tr w:rsidR="00D60923" w:rsidRPr="001553F7" w14:paraId="2C4EDC17" w14:textId="77777777" w:rsidTr="000E0978">
        <w:trPr>
          <w:trHeight w:val="460"/>
        </w:trPr>
        <w:tc>
          <w:tcPr>
            <w:tcW w:w="1133" w:type="dxa"/>
            <w:vMerge/>
          </w:tcPr>
          <w:p w14:paraId="3464B774" w14:textId="77777777" w:rsidR="00D60923" w:rsidRPr="001553F7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Align w:val="center"/>
          </w:tcPr>
          <w:p w14:paraId="16DEAD2B" w14:textId="28743B87" w:rsidR="00D60923" w:rsidRPr="001553F7" w:rsidRDefault="00D60923" w:rsidP="000E09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shPin1 #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0" w:type="dxa"/>
            <w:vAlign w:val="center"/>
          </w:tcPr>
          <w:p w14:paraId="77A5FDCB" w14:textId="77777777" w:rsidR="00D60923" w:rsidRPr="001553F7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7" w:type="dxa"/>
          </w:tcPr>
          <w:p w14:paraId="12ECBAD8" w14:textId="77777777" w:rsidR="00D60923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  <w:r w:rsidRPr="00274E8F">
              <w:rPr>
                <w:rFonts w:ascii="Times New Roman" w:hAnsi="Times New Roman" w:cs="Times New Roman"/>
                <w:szCs w:val="20"/>
              </w:rPr>
              <w:t>CCGGCCAGAAGATCAAGTCGGGAGACTCGAGTCTCCCGA</w:t>
            </w:r>
          </w:p>
          <w:p w14:paraId="36065746" w14:textId="1EC8B628" w:rsidR="00D60923" w:rsidRPr="00274E8F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  <w:r w:rsidRPr="00274E8F">
              <w:rPr>
                <w:rFonts w:ascii="Times New Roman" w:hAnsi="Times New Roman" w:cs="Times New Roman"/>
                <w:szCs w:val="20"/>
              </w:rPr>
              <w:t>CTTGATCTTCTGGTTTTT</w:t>
            </w:r>
          </w:p>
        </w:tc>
      </w:tr>
      <w:tr w:rsidR="00D60923" w:rsidRPr="00274E8F" w14:paraId="26F87214" w14:textId="77777777" w:rsidTr="000E0978">
        <w:trPr>
          <w:trHeight w:val="460"/>
        </w:trPr>
        <w:tc>
          <w:tcPr>
            <w:tcW w:w="1133" w:type="dxa"/>
            <w:vMerge/>
          </w:tcPr>
          <w:p w14:paraId="5605A594" w14:textId="77777777" w:rsidR="00D60923" w:rsidRPr="00274E8F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vAlign w:val="center"/>
          </w:tcPr>
          <w:p w14:paraId="31AE0B90" w14:textId="7B348039" w:rsidR="00D60923" w:rsidRPr="00274E8F" w:rsidRDefault="00D60923" w:rsidP="000E09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53F7">
              <w:rPr>
                <w:rFonts w:ascii="Times New Roman" w:hAnsi="Times New Roman" w:cs="Times New Roman"/>
                <w:szCs w:val="20"/>
              </w:rPr>
              <w:t>shPin1 #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20" w:type="dxa"/>
            <w:vAlign w:val="center"/>
          </w:tcPr>
          <w:p w14:paraId="7CFE6342" w14:textId="00ADF0F3" w:rsidR="00D60923" w:rsidRPr="00274E8F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7" w:type="dxa"/>
          </w:tcPr>
          <w:p w14:paraId="1500CD2A" w14:textId="77777777" w:rsidR="00D60923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  <w:r w:rsidRPr="00274E8F">
              <w:rPr>
                <w:rFonts w:ascii="Times New Roman" w:hAnsi="Times New Roman" w:cs="Times New Roman"/>
                <w:szCs w:val="20"/>
              </w:rPr>
              <w:t>CCGGAGGAGAAGATCACCCGGACCACTCGAGTGGTCCGG</w:t>
            </w:r>
          </w:p>
          <w:p w14:paraId="4632D3E9" w14:textId="5ACB7350" w:rsidR="00D60923" w:rsidRPr="00274E8F" w:rsidRDefault="00D60923" w:rsidP="000E0978">
            <w:pPr>
              <w:rPr>
                <w:rFonts w:ascii="Times New Roman" w:hAnsi="Times New Roman" w:cs="Times New Roman"/>
                <w:szCs w:val="20"/>
              </w:rPr>
            </w:pPr>
            <w:r w:rsidRPr="00274E8F">
              <w:rPr>
                <w:rFonts w:ascii="Times New Roman" w:hAnsi="Times New Roman" w:cs="Times New Roman"/>
                <w:szCs w:val="20"/>
              </w:rPr>
              <w:t>GTGATCTTCTCCTTTTTT</w:t>
            </w:r>
          </w:p>
        </w:tc>
      </w:tr>
      <w:tr w:rsidR="00C22539" w:rsidRPr="00274E8F" w14:paraId="0FEC43B7" w14:textId="77777777" w:rsidTr="00C22539">
        <w:trPr>
          <w:trHeight w:val="460"/>
        </w:trPr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6248158F" w14:textId="77777777" w:rsidR="00C22539" w:rsidRPr="00274E8F" w:rsidRDefault="00C22539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02700843" w14:textId="77F957A1" w:rsidR="00C22539" w:rsidRPr="00274E8F" w:rsidRDefault="00C22539" w:rsidP="000E09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hPin4 #1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center"/>
          </w:tcPr>
          <w:p w14:paraId="1EF9A8BD" w14:textId="77777777" w:rsidR="00C22539" w:rsidRPr="00274E8F" w:rsidRDefault="00C22539" w:rsidP="000E097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17" w:type="dxa"/>
            <w:tcBorders>
              <w:bottom w:val="single" w:sz="8" w:space="0" w:color="auto"/>
            </w:tcBorders>
          </w:tcPr>
          <w:p w14:paraId="33A3B639" w14:textId="77777777" w:rsidR="00C22539" w:rsidRDefault="00C22539" w:rsidP="000E0978">
            <w:pPr>
              <w:rPr>
                <w:rFonts w:ascii="Times New Roman" w:eastAsia="MyriadPro-Regular" w:hAnsi="Times New Roman" w:cs="Times New Roman"/>
                <w:kern w:val="0"/>
                <w:szCs w:val="20"/>
              </w:rPr>
            </w:pPr>
            <w:r w:rsidRPr="002E0A2E">
              <w:rPr>
                <w:rFonts w:ascii="Times New Roman" w:eastAsia="MyriadPro-Regular" w:hAnsi="Times New Roman" w:cs="Times New Roman"/>
                <w:kern w:val="0"/>
                <w:szCs w:val="20"/>
              </w:rPr>
              <w:t>CCGGGTCAGACACATTCTATGTGAACTCGAGTTCACATA</w:t>
            </w:r>
          </w:p>
          <w:p w14:paraId="6ACB2F8E" w14:textId="2A927091" w:rsidR="00C22539" w:rsidRPr="00274E8F" w:rsidRDefault="00C22539" w:rsidP="000E0978">
            <w:pPr>
              <w:rPr>
                <w:rFonts w:ascii="Times New Roman" w:hAnsi="Times New Roman" w:cs="Times New Roman"/>
                <w:szCs w:val="20"/>
              </w:rPr>
            </w:pPr>
            <w:r w:rsidRPr="002E0A2E">
              <w:rPr>
                <w:rFonts w:ascii="Times New Roman" w:eastAsia="MyriadPro-Regular" w:hAnsi="Times New Roman" w:cs="Times New Roman"/>
                <w:kern w:val="0"/>
                <w:szCs w:val="20"/>
              </w:rPr>
              <w:t>GAATGTGTCTGACTTTTTG</w:t>
            </w:r>
          </w:p>
        </w:tc>
      </w:tr>
    </w:tbl>
    <w:p w14:paraId="54CC1137" w14:textId="4DBABB4F" w:rsidR="000D220F" w:rsidRPr="006E3336" w:rsidRDefault="00EC4927" w:rsidP="00EC4927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6E3336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6E3336">
        <w:rPr>
          <w:rFonts w:ascii="Times New Roman" w:hAnsi="Times New Roman" w:cs="Times New Roman"/>
          <w:szCs w:val="20"/>
        </w:rPr>
        <w:t>Lower case</w:t>
      </w:r>
      <w:r w:rsidR="006D0B42" w:rsidRPr="006E3336">
        <w:rPr>
          <w:rFonts w:ascii="Times New Roman" w:hAnsi="Times New Roman" w:cs="Times New Roman"/>
          <w:szCs w:val="20"/>
        </w:rPr>
        <w:t xml:space="preserve"> letters</w:t>
      </w:r>
      <w:r w:rsidRPr="006E3336">
        <w:rPr>
          <w:rFonts w:ascii="Times New Roman" w:hAnsi="Times New Roman" w:cs="Times New Roman"/>
          <w:szCs w:val="20"/>
        </w:rPr>
        <w:t xml:space="preserve"> in the primer sequences </w:t>
      </w:r>
      <w:r w:rsidR="006D0B42" w:rsidRPr="006E3336">
        <w:rPr>
          <w:rFonts w:ascii="Times New Roman" w:hAnsi="Times New Roman" w:cs="Times New Roman"/>
          <w:szCs w:val="20"/>
        </w:rPr>
        <w:t xml:space="preserve">denote </w:t>
      </w:r>
      <w:r w:rsidRPr="006E3336">
        <w:rPr>
          <w:rFonts w:ascii="Times New Roman" w:hAnsi="Times New Roman" w:cs="Times New Roman"/>
          <w:szCs w:val="20"/>
        </w:rPr>
        <w:t>inserted restriction endonuclease sites</w:t>
      </w:r>
      <w:r w:rsidR="006D0B42" w:rsidRPr="006E3336">
        <w:rPr>
          <w:rFonts w:ascii="Times New Roman" w:hAnsi="Times New Roman" w:cs="Times New Roman"/>
          <w:szCs w:val="20"/>
        </w:rPr>
        <w:t>.</w:t>
      </w:r>
      <w:r w:rsidR="000E0978" w:rsidRPr="006E3336">
        <w:rPr>
          <w:rFonts w:ascii="Times New Roman" w:hAnsi="Times New Roman" w:cs="Times New Roman"/>
          <w:szCs w:val="20"/>
        </w:rPr>
        <w:t xml:space="preserve"> </w:t>
      </w:r>
    </w:p>
    <w:p w14:paraId="50D11466" w14:textId="5D5FB588" w:rsidR="00274E8F" w:rsidRPr="006E3336" w:rsidRDefault="00EC4927" w:rsidP="00EC4927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6E3336">
        <w:rPr>
          <w:rFonts w:ascii="Times New Roman" w:hAnsi="Times New Roman" w:cs="Times New Roman"/>
          <w:szCs w:val="20"/>
          <w:vertAlign w:val="superscript"/>
        </w:rPr>
        <w:t>b</w:t>
      </w:r>
      <w:r w:rsidRPr="006E3336">
        <w:rPr>
          <w:rFonts w:ascii="Times New Roman" w:hAnsi="Times New Roman" w:cs="Times New Roman"/>
          <w:szCs w:val="20"/>
        </w:rPr>
        <w:t xml:space="preserve"> Inserted </w:t>
      </w:r>
      <w:r w:rsidRPr="006E3336">
        <w:rPr>
          <w:rFonts w:ascii="Times New Roman" w:hAnsi="Times New Roman" w:cs="Times New Roman"/>
          <w:i/>
          <w:iCs/>
          <w:szCs w:val="20"/>
        </w:rPr>
        <w:t>Hin</w:t>
      </w:r>
      <w:r w:rsidRPr="006E3336">
        <w:rPr>
          <w:rFonts w:ascii="Times New Roman" w:hAnsi="Times New Roman" w:cs="Times New Roman"/>
          <w:szCs w:val="20"/>
        </w:rPr>
        <w:t>d III site</w:t>
      </w:r>
      <w:r w:rsidR="000E0978" w:rsidRPr="006E3336">
        <w:rPr>
          <w:rFonts w:ascii="Times New Roman" w:hAnsi="Times New Roman" w:cs="Times New Roman"/>
          <w:szCs w:val="20"/>
        </w:rPr>
        <w:t xml:space="preserve">, </w:t>
      </w:r>
      <w:r w:rsidRPr="006E3336">
        <w:rPr>
          <w:rFonts w:ascii="Times New Roman" w:hAnsi="Times New Roman" w:cs="Times New Roman"/>
          <w:szCs w:val="20"/>
          <w:vertAlign w:val="superscript"/>
        </w:rPr>
        <w:t>c</w:t>
      </w:r>
      <w:r w:rsidRPr="006E3336">
        <w:rPr>
          <w:rFonts w:ascii="Times New Roman" w:hAnsi="Times New Roman" w:cs="Times New Roman"/>
          <w:szCs w:val="20"/>
        </w:rPr>
        <w:t xml:space="preserve"> Inserted </w:t>
      </w:r>
      <w:r w:rsidRPr="006E3336">
        <w:rPr>
          <w:rFonts w:ascii="Times New Roman" w:hAnsi="Times New Roman" w:cs="Times New Roman"/>
          <w:i/>
          <w:iCs/>
          <w:szCs w:val="20"/>
        </w:rPr>
        <w:t>Bam</w:t>
      </w:r>
      <w:r w:rsidRPr="006E3336">
        <w:rPr>
          <w:rFonts w:ascii="Times New Roman" w:hAnsi="Times New Roman" w:cs="Times New Roman"/>
          <w:szCs w:val="20"/>
        </w:rPr>
        <w:t>H I site</w:t>
      </w:r>
      <w:r w:rsidR="000E0978" w:rsidRPr="006E3336">
        <w:rPr>
          <w:rFonts w:ascii="Times New Roman" w:hAnsi="Times New Roman" w:cs="Times New Roman" w:hint="eastAsia"/>
          <w:szCs w:val="20"/>
        </w:rPr>
        <w:t>,</w:t>
      </w:r>
      <w:r w:rsidR="000E0978" w:rsidRPr="006E3336">
        <w:rPr>
          <w:rFonts w:ascii="Times New Roman" w:hAnsi="Times New Roman" w:cs="Times New Roman"/>
          <w:szCs w:val="20"/>
        </w:rPr>
        <w:t xml:space="preserve"> </w:t>
      </w:r>
      <w:r w:rsidRPr="006E3336">
        <w:rPr>
          <w:rFonts w:ascii="Times New Roman" w:hAnsi="Times New Roman" w:cs="Times New Roman"/>
          <w:szCs w:val="20"/>
          <w:vertAlign w:val="superscript"/>
        </w:rPr>
        <w:t>d</w:t>
      </w:r>
      <w:r w:rsidRPr="006E3336">
        <w:rPr>
          <w:rFonts w:ascii="Times New Roman" w:hAnsi="Times New Roman" w:cs="Times New Roman"/>
          <w:szCs w:val="20"/>
        </w:rPr>
        <w:t xml:space="preserve"> Inserted </w:t>
      </w:r>
      <w:r w:rsidRPr="006E3336">
        <w:rPr>
          <w:rFonts w:ascii="Times New Roman" w:hAnsi="Times New Roman" w:cs="Times New Roman"/>
          <w:i/>
          <w:iCs/>
          <w:szCs w:val="20"/>
        </w:rPr>
        <w:t>Msc</w:t>
      </w:r>
      <w:r w:rsidRPr="006E3336">
        <w:rPr>
          <w:rFonts w:ascii="Times New Roman" w:hAnsi="Times New Roman" w:cs="Times New Roman"/>
          <w:szCs w:val="20"/>
        </w:rPr>
        <w:t xml:space="preserve"> I site</w:t>
      </w:r>
      <w:r w:rsidR="000E0978" w:rsidRPr="006E3336">
        <w:rPr>
          <w:rFonts w:ascii="Times New Roman" w:hAnsi="Times New Roman" w:cs="Times New Roman" w:hint="eastAsia"/>
          <w:szCs w:val="20"/>
        </w:rPr>
        <w:t>,</w:t>
      </w:r>
      <w:r w:rsidR="000E0978" w:rsidRPr="006E3336">
        <w:rPr>
          <w:rFonts w:ascii="Times New Roman" w:hAnsi="Times New Roman" w:cs="Times New Roman"/>
          <w:szCs w:val="20"/>
        </w:rPr>
        <w:t xml:space="preserve"> </w:t>
      </w:r>
      <w:r w:rsidRPr="006E3336">
        <w:rPr>
          <w:rFonts w:ascii="Times New Roman" w:hAnsi="Times New Roman" w:cs="Times New Roman"/>
          <w:szCs w:val="20"/>
          <w:vertAlign w:val="superscript"/>
        </w:rPr>
        <w:t>e</w:t>
      </w:r>
      <w:r w:rsidRPr="006E3336">
        <w:rPr>
          <w:rFonts w:ascii="Times New Roman" w:hAnsi="Times New Roman" w:cs="Times New Roman"/>
          <w:szCs w:val="20"/>
        </w:rPr>
        <w:t xml:space="preserve"> Inserted </w:t>
      </w:r>
      <w:r w:rsidRPr="006E3336">
        <w:rPr>
          <w:rFonts w:ascii="Times New Roman" w:hAnsi="Times New Roman" w:cs="Times New Roman"/>
          <w:i/>
          <w:iCs/>
          <w:szCs w:val="20"/>
        </w:rPr>
        <w:t>Kpn</w:t>
      </w:r>
      <w:r w:rsidRPr="006E3336">
        <w:rPr>
          <w:rFonts w:ascii="Times New Roman" w:hAnsi="Times New Roman" w:cs="Times New Roman"/>
          <w:szCs w:val="20"/>
        </w:rPr>
        <w:t xml:space="preserve"> I site</w:t>
      </w:r>
      <w:r w:rsidR="006D0B42" w:rsidRPr="006E3336">
        <w:rPr>
          <w:rFonts w:ascii="Times New Roman" w:hAnsi="Times New Roman" w:cs="Times New Roman"/>
          <w:szCs w:val="20"/>
        </w:rPr>
        <w:t>.</w:t>
      </w:r>
    </w:p>
    <w:sectPr w:rsidR="00274E8F" w:rsidRPr="006E33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80049" w14:textId="77777777" w:rsidR="005C0273" w:rsidRDefault="005C0273" w:rsidP="00567DDA">
      <w:pPr>
        <w:spacing w:after="0" w:line="240" w:lineRule="auto"/>
      </w:pPr>
      <w:r>
        <w:separator/>
      </w:r>
    </w:p>
  </w:endnote>
  <w:endnote w:type="continuationSeparator" w:id="0">
    <w:p w14:paraId="638D11D7" w14:textId="77777777" w:rsidR="005C0273" w:rsidRDefault="005C0273" w:rsidP="00567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Pro-Regular">
    <w:altName w:val="Yu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7275F" w14:textId="77777777" w:rsidR="005C0273" w:rsidRDefault="005C0273" w:rsidP="00567DDA">
      <w:pPr>
        <w:spacing w:after="0" w:line="240" w:lineRule="auto"/>
      </w:pPr>
      <w:r>
        <w:separator/>
      </w:r>
    </w:p>
  </w:footnote>
  <w:footnote w:type="continuationSeparator" w:id="0">
    <w:p w14:paraId="77E22176" w14:textId="77777777" w:rsidR="005C0273" w:rsidRDefault="005C0273" w:rsidP="00567D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BB"/>
    <w:rsid w:val="000D220F"/>
    <w:rsid w:val="000E0978"/>
    <w:rsid w:val="001553F7"/>
    <w:rsid w:val="002242CD"/>
    <w:rsid w:val="00274E8F"/>
    <w:rsid w:val="002E0A2E"/>
    <w:rsid w:val="00305BB9"/>
    <w:rsid w:val="00317FF4"/>
    <w:rsid w:val="003B0DE9"/>
    <w:rsid w:val="00442083"/>
    <w:rsid w:val="00567DDA"/>
    <w:rsid w:val="005C0273"/>
    <w:rsid w:val="006406A2"/>
    <w:rsid w:val="0065752D"/>
    <w:rsid w:val="006D0B42"/>
    <w:rsid w:val="006D511A"/>
    <w:rsid w:val="006E3336"/>
    <w:rsid w:val="007958EF"/>
    <w:rsid w:val="00837D4F"/>
    <w:rsid w:val="008E24DC"/>
    <w:rsid w:val="008E3BC9"/>
    <w:rsid w:val="00936D91"/>
    <w:rsid w:val="00A964A5"/>
    <w:rsid w:val="00B7197C"/>
    <w:rsid w:val="00C22539"/>
    <w:rsid w:val="00C669BB"/>
    <w:rsid w:val="00D3057E"/>
    <w:rsid w:val="00D60923"/>
    <w:rsid w:val="00EC4927"/>
    <w:rsid w:val="00FF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537C5"/>
  <w15:chartTrackingRefBased/>
  <w15:docId w15:val="{44F98145-719D-4267-AED3-F41619EC6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37D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837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67D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67DDA"/>
  </w:style>
  <w:style w:type="paragraph" w:styleId="a6">
    <w:name w:val="footer"/>
    <w:basedOn w:val="a"/>
    <w:link w:val="Char0"/>
    <w:uiPriority w:val="99"/>
    <w:unhideWhenUsed/>
    <w:rsid w:val="00567D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67DDA"/>
  </w:style>
  <w:style w:type="paragraph" w:styleId="a7">
    <w:name w:val="Revision"/>
    <w:hidden/>
    <w:uiPriority w:val="99"/>
    <w:semiHidden/>
    <w:rsid w:val="00305BB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BAF42DC60EEEE40B4CF680AD1C9B9BF" ma:contentTypeVersion="10" ma:contentTypeDescription="새 문서를 만듭니다." ma:contentTypeScope="" ma:versionID="a4e870e213d0ed4f1d28c5953bcc7816">
  <xsd:schema xmlns:xsd="http://www.w3.org/2001/XMLSchema" xmlns:xs="http://www.w3.org/2001/XMLSchema" xmlns:p="http://schemas.microsoft.com/office/2006/metadata/properties" xmlns:ns3="4b545ce2-d935-4f14-bab0-8dc01dc6eb5f" targetNamespace="http://schemas.microsoft.com/office/2006/metadata/properties" ma:root="true" ma:fieldsID="5069e554fc9d1f910650ccad6ccb3724" ns3:_="">
    <xsd:import namespace="4b545ce2-d935-4f14-bab0-8dc01dc6eb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545ce2-d935-4f14-bab0-8dc01dc6e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8726B0-4DD1-4E79-B03F-06E35C0EFE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8840E6-2501-46AD-A584-F75F1B110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545ce2-d935-4f14-bab0-8dc01dc6e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7D9997-9BE1-4834-8B2C-BD5F3436D2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7BAB37-ABD7-415F-B5FB-E520CD5F037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경민</dc:creator>
  <cp:keywords/>
  <dc:description/>
  <cp:lastModifiedBy>김 경민</cp:lastModifiedBy>
  <cp:revision>2</cp:revision>
  <dcterms:created xsi:type="dcterms:W3CDTF">2023-03-23T04:40:00Z</dcterms:created>
  <dcterms:modified xsi:type="dcterms:W3CDTF">2023-03-23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AF42DC60EEEE40B4CF680AD1C9B9BF</vt:lpwstr>
  </property>
</Properties>
</file>